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1BBD" w:rsidRDefault="00871BBD" w:rsidP="00871BBD">
      <w:r>
        <w:rPr>
          <w:rFonts w:ascii="AdvTimes-b" w:hAnsi="AdvTimes-b" w:cs="AdvTimes-b"/>
          <w:b/>
        </w:rPr>
        <w:t>Appendix S</w:t>
      </w:r>
      <w:r w:rsidR="006A36E4">
        <w:rPr>
          <w:rFonts w:ascii="AdvTimes-b" w:hAnsi="AdvTimes-b" w:cs="AdvTimes-b"/>
          <w:b/>
        </w:rPr>
        <w:t>2</w:t>
      </w:r>
      <w:r>
        <w:rPr>
          <w:rFonts w:ascii="AdvTimes-b" w:hAnsi="AdvTimes-b" w:cs="AdvTimes-b"/>
          <w:b/>
        </w:rPr>
        <w:t>.</w:t>
      </w:r>
      <w:r>
        <w:rPr>
          <w:rFonts w:ascii="AdvTimes-b" w:hAnsi="AdvTimes-b" w:cs="AdvTimes-b"/>
        </w:rPr>
        <w:t xml:space="preserve"> </w:t>
      </w:r>
      <w:r>
        <w:rPr>
          <w:b/>
        </w:rPr>
        <w:t>JAGS code</w:t>
      </w:r>
      <w:r>
        <w:t xml:space="preserve"> for each state space model formulation (</w:t>
      </w:r>
      <w:proofErr w:type="spellStart"/>
      <w:r>
        <w:t>i</w:t>
      </w:r>
      <w:proofErr w:type="spellEnd"/>
      <w:r>
        <w:t>) 2-state behavioural switching model, (ii) 3-state behavioural switching model, (iii) 3-state ‘haulout’ model, and (iv) 3-state ‘activity’ model.</w:t>
      </w:r>
      <w:bookmarkStart w:id="0" w:name="_GoBack"/>
      <w:bookmarkEnd w:id="0"/>
    </w:p>
    <w:p w:rsidR="00871BBD" w:rsidRPr="00871BBD" w:rsidRDefault="00871BBD" w:rsidP="00871BBD">
      <w:pPr>
        <w:rPr>
          <w:b/>
        </w:rPr>
      </w:pPr>
      <w:r w:rsidRPr="00871BBD">
        <w:rPr>
          <w:b/>
        </w:rPr>
        <w:t>File list</w:t>
      </w:r>
    </w:p>
    <w:p w:rsidR="00871BBD" w:rsidRDefault="00871BBD" w:rsidP="00871BBD">
      <w:r>
        <w:t>i_hDCRWS_WED.txt</w:t>
      </w:r>
      <w:r>
        <w:tab/>
        <w:t>– 2-state behavioural switching model (Weddell case study)</w:t>
      </w:r>
    </w:p>
    <w:p w:rsidR="00871BBD" w:rsidRDefault="00871BBD" w:rsidP="00871BBD">
      <w:r>
        <w:t xml:space="preserve">i_hDCRWS_AFS.txt     </w:t>
      </w:r>
      <w:r>
        <w:tab/>
        <w:t>– 2-state behavioural switching model (AFS case study)</w:t>
      </w:r>
    </w:p>
    <w:p w:rsidR="00871BBD" w:rsidRDefault="00871BBD" w:rsidP="00871BBD">
      <w:r>
        <w:t xml:space="preserve">ii_hDCRW3S_WED.txt   </w:t>
      </w:r>
      <w:r>
        <w:tab/>
        <w:t>– 3-state behavioural switching model (Weddell case study)</w:t>
      </w:r>
    </w:p>
    <w:p w:rsidR="00871BBD" w:rsidRDefault="00871BBD" w:rsidP="00871BBD">
      <w:r>
        <w:t xml:space="preserve">ii_hDCRW3S_AFS.txt   </w:t>
      </w:r>
      <w:r>
        <w:tab/>
        <w:t>– 3-state behavioural switching model (AFS case study)</w:t>
      </w:r>
    </w:p>
    <w:p w:rsidR="00871BBD" w:rsidRDefault="00871BBD" w:rsidP="00871BBD">
      <w:r>
        <w:t xml:space="preserve">iii_hHaulout_WED.txt </w:t>
      </w:r>
      <w:r>
        <w:tab/>
        <w:t>– 3-state ‘haulout’ model (Weddell case study)</w:t>
      </w:r>
    </w:p>
    <w:p w:rsidR="00871BBD" w:rsidRDefault="00871BBD" w:rsidP="00871BBD">
      <w:r>
        <w:t>iv_hActivity_AFS.txt</w:t>
      </w:r>
      <w:r>
        <w:tab/>
        <w:t>– 3-state ‘activity’ model (AFS case study)</w:t>
      </w:r>
    </w:p>
    <w:p w:rsidR="007F541A" w:rsidRDefault="00B9572F" w:rsidP="00B9572F">
      <w:pPr>
        <w:spacing w:after="120"/>
      </w:pPr>
      <w:r>
        <w:t xml:space="preserve"> </w:t>
      </w:r>
    </w:p>
    <w:sectPr w:rsidR="007F541A" w:rsidSect="007F54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imes-b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EC71F0"/>
    <w:rsid w:val="001C0D54"/>
    <w:rsid w:val="003825E2"/>
    <w:rsid w:val="00460BB5"/>
    <w:rsid w:val="005865EC"/>
    <w:rsid w:val="00590E6A"/>
    <w:rsid w:val="00591FE0"/>
    <w:rsid w:val="005A61D3"/>
    <w:rsid w:val="006A36E4"/>
    <w:rsid w:val="006E148C"/>
    <w:rsid w:val="007952C2"/>
    <w:rsid w:val="007F541A"/>
    <w:rsid w:val="00871BBD"/>
    <w:rsid w:val="00B331F6"/>
    <w:rsid w:val="00B9572F"/>
    <w:rsid w:val="00C0183A"/>
    <w:rsid w:val="00C70B0E"/>
    <w:rsid w:val="00D50F30"/>
    <w:rsid w:val="00DF619D"/>
    <w:rsid w:val="00EA24E1"/>
    <w:rsid w:val="00EC71F0"/>
    <w:rsid w:val="00ED5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9EA3F16-B0CB-46A0-B31F-212D7CA5D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71F0"/>
    <w:pPr>
      <w:spacing w:line="480" w:lineRule="auto"/>
    </w:pPr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50F3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31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1F6"/>
    <w:rPr>
      <w:rFonts w:ascii="Tahoma" w:eastAsiaTheme="minorEastAsia" w:hAnsi="Tahoma" w:cs="Tahoma"/>
      <w:sz w:val="16"/>
      <w:szCs w:val="1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307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Antarctic Division</Company>
  <LinksUpToDate>false</LinksUpToDate>
  <CharactersWithSpaces>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_bes</dc:creator>
  <cp:lastModifiedBy>Sophie Bestley</cp:lastModifiedBy>
  <cp:revision>3</cp:revision>
  <dcterms:created xsi:type="dcterms:W3CDTF">2015-11-24T01:50:00Z</dcterms:created>
  <dcterms:modified xsi:type="dcterms:W3CDTF">2016-04-18T06:42:00Z</dcterms:modified>
</cp:coreProperties>
</file>